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BA3E930" w:rsidR="004520D8" w:rsidRPr="005328FA" w:rsidRDefault="007E63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A85BEF1" w:rsidR="004520D8" w:rsidRPr="005328FA" w:rsidRDefault="002C49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7B5B11B" w:rsidR="004520D8" w:rsidRPr="005328FA" w:rsidRDefault="007E63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0582577" w:rsidR="004520D8" w:rsidRPr="005328FA" w:rsidRDefault="007E63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0A1F2BD" w:rsidR="004520D8" w:rsidRPr="005328FA" w:rsidRDefault="007E63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274E1CAF" w:rsidR="004520D8" w:rsidRPr="005328FA" w:rsidRDefault="007E635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</w:t>
            </w:r>
            <w:r w:rsidR="002C4920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BBBAF3A" w:rsidR="004520D8" w:rsidRPr="005328FA" w:rsidRDefault="002C49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AEF5F86" w:rsidR="004520D8" w:rsidRPr="005328FA" w:rsidRDefault="002C49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20F9FC0" w:rsidR="004520D8" w:rsidRPr="005328FA" w:rsidRDefault="002C49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C125C76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F94AAF8" w:rsidR="004520D8" w:rsidRPr="005328FA" w:rsidRDefault="002C49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7BB59FB" w:rsidR="004520D8" w:rsidRPr="005328FA" w:rsidRDefault="002C49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21A6806" w:rsidR="004520D8" w:rsidRPr="005328FA" w:rsidRDefault="002C49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EE46916" w:rsidR="004520D8" w:rsidRPr="005328FA" w:rsidRDefault="002C49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26680DA" w:rsidR="004520D8" w:rsidRPr="005328FA" w:rsidRDefault="002C49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98C2B4B" w:rsidR="004520D8" w:rsidRPr="005328FA" w:rsidRDefault="002C49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2AE1238E" w:rsidR="004520D8" w:rsidRPr="005328FA" w:rsidRDefault="006B59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2C4920">
              <w:rPr>
                <w:rFonts w:ascii="Arial" w:eastAsia="Calibri" w:hAnsi="Arial" w:cs="Arial"/>
              </w:rPr>
              <w:t>,11,12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CC1302D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26CE5DF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938F35A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5FE3B33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A5FFECF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178B3C4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9FB6963" w:rsidR="004520D8" w:rsidRPr="005328FA" w:rsidRDefault="002C49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5E85226" w:rsidR="002C4920" w:rsidRPr="002C4920" w:rsidRDefault="002C4920" w:rsidP="002C4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6B5972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8622202" w:rsidR="004520D8" w:rsidRPr="005328FA" w:rsidRDefault="002C49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6B5972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9BC8074" w:rsidR="004520D8" w:rsidRPr="005328FA" w:rsidRDefault="002C49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6B5972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E854966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3728888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4ABBABC" w:rsidR="004520D8" w:rsidRPr="005328FA" w:rsidRDefault="00A02A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9548107" w:rsidR="004520D8" w:rsidRPr="005328FA" w:rsidRDefault="00A02A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C4BD916" w:rsidR="004520D8" w:rsidRPr="005328FA" w:rsidRDefault="002C49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6B5972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F3EFF95" w:rsidR="004520D8" w:rsidRPr="005328FA" w:rsidRDefault="002C49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</w:t>
            </w:r>
            <w:r w:rsidR="006B5972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8AC9B95" w:rsidR="004520D8" w:rsidRPr="005328FA" w:rsidRDefault="002C49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  <w:r w:rsidR="006B5972">
              <w:rPr>
                <w:rFonts w:ascii="Arial" w:eastAsia="Calibri" w:hAnsi="Arial" w:cs="Arial"/>
              </w:rPr>
              <w:t>-12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E67C133" w:rsidR="004520D8" w:rsidRPr="005328FA" w:rsidRDefault="002C49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5AD4BE3" w:rsidR="004520D8" w:rsidRPr="005328FA" w:rsidRDefault="006B597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D268EF7" w:rsidR="004520D8" w:rsidRPr="005328FA" w:rsidRDefault="0001785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0DF962C" w:rsidR="004520D8" w:rsidRPr="005328FA" w:rsidRDefault="006B597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1785E"/>
    <w:rsid w:val="00023C70"/>
    <w:rsid w:val="0008151A"/>
    <w:rsid w:val="002C4920"/>
    <w:rsid w:val="00377DF2"/>
    <w:rsid w:val="003C7173"/>
    <w:rsid w:val="004520D8"/>
    <w:rsid w:val="004A1EDE"/>
    <w:rsid w:val="00632386"/>
    <w:rsid w:val="006468DD"/>
    <w:rsid w:val="006B5972"/>
    <w:rsid w:val="00765673"/>
    <w:rsid w:val="007E635E"/>
    <w:rsid w:val="008E7419"/>
    <w:rsid w:val="0098650C"/>
    <w:rsid w:val="009F2E96"/>
    <w:rsid w:val="00A02A40"/>
    <w:rsid w:val="00B8648A"/>
    <w:rsid w:val="00D13E42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8</Words>
  <Characters>6858</Characters>
  <Application>Microsoft Office Word</Application>
  <DocSecurity>0</DocSecurity>
  <Lines>10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2</cp:revision>
  <dcterms:created xsi:type="dcterms:W3CDTF">2021-04-28T23:47:00Z</dcterms:created>
  <dcterms:modified xsi:type="dcterms:W3CDTF">2021-04-28T23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